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66290" w14:textId="77777777" w:rsidR="0085189B" w:rsidRPr="00257A54" w:rsidRDefault="0085189B" w:rsidP="0085189B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ppendix</w:t>
      </w:r>
    </w:p>
    <w:p w14:paraId="65100993" w14:textId="77777777" w:rsidR="0085189B" w:rsidRPr="00257A54" w:rsidRDefault="0085189B" w:rsidP="0085189B">
      <w:pPr>
        <w:rPr>
          <w:color w:val="000000" w:themeColor="text1"/>
        </w:rPr>
      </w:pPr>
    </w:p>
    <w:p w14:paraId="334C2F62" w14:textId="77777777" w:rsidR="0085189B" w:rsidRPr="00257A54" w:rsidRDefault="0085189B" w:rsidP="0085189B">
      <w:pPr>
        <w:rPr>
          <w:color w:val="000000" w:themeColor="text1"/>
        </w:rPr>
      </w:pPr>
      <w:r w:rsidRPr="00C17927">
        <w:rPr>
          <w:b/>
          <w:bCs/>
          <w:color w:val="000000" w:themeColor="text1"/>
        </w:rPr>
        <w:t>Figure A1</w:t>
      </w:r>
      <w:r w:rsidRPr="00257A54">
        <w:rPr>
          <w:color w:val="000000" w:themeColor="text1"/>
        </w:rPr>
        <w:t xml:space="preserve"> Distribution of the importance of quarantine restrictions by country (n=231)</w:t>
      </w:r>
    </w:p>
    <w:p w14:paraId="0CC29A6C" w14:textId="77777777" w:rsidR="0085189B" w:rsidRPr="00257A54" w:rsidRDefault="0085189B" w:rsidP="0085189B">
      <w:pPr>
        <w:rPr>
          <w:color w:val="000000" w:themeColor="text1"/>
        </w:rPr>
      </w:pPr>
      <w:r w:rsidRPr="00257A54">
        <w:rPr>
          <w:noProof/>
          <w:color w:val="000000" w:themeColor="text1"/>
        </w:rPr>
        <w:drawing>
          <wp:inline distT="0" distB="0" distL="0" distR="0" wp14:anchorId="74BCDCA9" wp14:editId="0C6A46A5">
            <wp:extent cx="6890084" cy="4847762"/>
            <wp:effectExtent l="0" t="0" r="6350" b="381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DFD2E86F-35B2-6E4B-81FF-2B563BD950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DFD2E86F-35B2-6E4B-81FF-2B563BD950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b="3257"/>
                    <a:stretch/>
                  </pic:blipFill>
                  <pic:spPr bwMode="auto">
                    <a:xfrm>
                      <a:off x="0" y="0"/>
                      <a:ext cx="6921470" cy="48698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57A54">
        <w:rPr>
          <w:color w:val="000000" w:themeColor="text1"/>
        </w:rPr>
        <w:br w:type="page"/>
      </w:r>
    </w:p>
    <w:p w14:paraId="20AAD037" w14:textId="77777777" w:rsidR="0085189B" w:rsidRDefault="0085189B" w:rsidP="0085189B">
      <w:pPr>
        <w:rPr>
          <w:color w:val="000000" w:themeColor="text1"/>
        </w:rPr>
      </w:pPr>
      <w:r w:rsidRPr="004D25CB">
        <w:rPr>
          <w:b/>
          <w:bCs/>
          <w:color w:val="000000" w:themeColor="text1"/>
        </w:rPr>
        <w:lastRenderedPageBreak/>
        <w:t>Table A1</w:t>
      </w:r>
      <w:r>
        <w:rPr>
          <w:color w:val="000000" w:themeColor="text1"/>
        </w:rPr>
        <w:t xml:space="preserve"> </w:t>
      </w:r>
      <w:r w:rsidRPr="00257A54">
        <w:rPr>
          <w:color w:val="000000" w:themeColor="text1"/>
        </w:rPr>
        <w:t xml:space="preserve">Household </w:t>
      </w:r>
      <w:r>
        <w:rPr>
          <w:color w:val="000000" w:themeColor="text1"/>
        </w:rPr>
        <w:t>socioeconomic characteristics</w:t>
      </w:r>
      <w:r w:rsidRPr="00257A54">
        <w:rPr>
          <w:color w:val="000000" w:themeColor="text1"/>
        </w:rPr>
        <w:t xml:space="preserve"> and FMD </w:t>
      </w:r>
      <w:r>
        <w:rPr>
          <w:color w:val="000000" w:themeColor="text1"/>
        </w:rPr>
        <w:t>incidence</w:t>
      </w:r>
      <w:r w:rsidRPr="00257A54">
        <w:rPr>
          <w:color w:val="000000" w:themeColor="text1"/>
        </w:rPr>
        <w:t xml:space="preserve"> </w:t>
      </w:r>
      <w:r>
        <w:rPr>
          <w:color w:val="000000" w:themeColor="text1"/>
        </w:rPr>
        <w:t>on important quarantine restrictions (n=231)</w:t>
      </w:r>
    </w:p>
    <w:tbl>
      <w:tblPr>
        <w:tblW w:w="12574" w:type="dxa"/>
        <w:tblLook w:val="04A0" w:firstRow="1" w:lastRow="0" w:firstColumn="1" w:lastColumn="0" w:noHBand="0" w:noVBand="1"/>
      </w:tblPr>
      <w:tblGrid>
        <w:gridCol w:w="2340"/>
        <w:gridCol w:w="1137"/>
        <w:gridCol w:w="1041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85189B" w:rsidRPr="003059EB" w14:paraId="28EB42F3" w14:textId="77777777" w:rsidTr="001F3EB6">
        <w:trPr>
          <w:trHeight w:val="339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2A38C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 w:themeColor="text1"/>
              </w:rPr>
              <w:t> </w:t>
            </w:r>
          </w:p>
        </w:tc>
        <w:tc>
          <w:tcPr>
            <w:tcW w:w="21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491C56" w14:textId="77777777" w:rsidR="0085189B" w:rsidRPr="003059EB" w:rsidRDefault="0085189B" w:rsidP="001F3EB6">
            <w:pPr>
              <w:jc w:val="center"/>
              <w:rPr>
                <w:color w:val="000000"/>
              </w:rPr>
            </w:pPr>
            <w:r w:rsidRPr="003059EB">
              <w:rPr>
                <w:color w:val="000000" w:themeColor="text1"/>
              </w:rPr>
              <w:t>Human movements</w:t>
            </w:r>
          </w:p>
        </w:tc>
        <w:tc>
          <w:tcPr>
            <w:tcW w:w="20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D0C6FE" w14:textId="77777777" w:rsidR="0085189B" w:rsidRPr="003059EB" w:rsidRDefault="0085189B" w:rsidP="001F3EB6">
            <w:pPr>
              <w:jc w:val="center"/>
              <w:rPr>
                <w:color w:val="000000"/>
              </w:rPr>
            </w:pPr>
            <w:r w:rsidRPr="003059EB">
              <w:rPr>
                <w:color w:val="000000" w:themeColor="text1"/>
              </w:rPr>
              <w:t>International livestock movements</w:t>
            </w:r>
          </w:p>
        </w:tc>
        <w:tc>
          <w:tcPr>
            <w:tcW w:w="20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6EB724" w14:textId="77777777" w:rsidR="0085189B" w:rsidRPr="003059EB" w:rsidRDefault="0085189B" w:rsidP="001F3EB6">
            <w:pPr>
              <w:jc w:val="center"/>
              <w:rPr>
                <w:color w:val="000000"/>
              </w:rPr>
            </w:pPr>
            <w:r w:rsidRPr="003059EB">
              <w:rPr>
                <w:color w:val="000000" w:themeColor="text1"/>
              </w:rPr>
              <w:t>Livestock grazing</w:t>
            </w:r>
          </w:p>
        </w:tc>
        <w:tc>
          <w:tcPr>
            <w:tcW w:w="20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74DB1C" w14:textId="77777777" w:rsidR="0085189B" w:rsidRPr="003059EB" w:rsidRDefault="0085189B" w:rsidP="001F3EB6">
            <w:pPr>
              <w:jc w:val="center"/>
              <w:rPr>
                <w:color w:val="000000"/>
              </w:rPr>
            </w:pPr>
            <w:r w:rsidRPr="003059EB">
              <w:rPr>
                <w:color w:val="000000" w:themeColor="text1"/>
              </w:rPr>
              <w:t>Sale of livestock products</w:t>
            </w:r>
          </w:p>
        </w:tc>
        <w:tc>
          <w:tcPr>
            <w:tcW w:w="20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06A4C0" w14:textId="77777777" w:rsidR="0085189B" w:rsidRPr="003059EB" w:rsidRDefault="0085189B" w:rsidP="001F3EB6">
            <w:pPr>
              <w:jc w:val="center"/>
              <w:rPr>
                <w:color w:val="000000"/>
              </w:rPr>
            </w:pPr>
            <w:r w:rsidRPr="003059EB">
              <w:rPr>
                <w:color w:val="000000" w:themeColor="text1"/>
              </w:rPr>
              <w:t xml:space="preserve">Sale of livestock </w:t>
            </w:r>
          </w:p>
        </w:tc>
      </w:tr>
      <w:tr w:rsidR="0085189B" w:rsidRPr="003059EB" w14:paraId="66E1CEDC" w14:textId="77777777" w:rsidTr="001F3EB6">
        <w:trPr>
          <w:trHeight w:val="35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43F03" w14:textId="77777777" w:rsidR="0085189B" w:rsidRPr="003059EB" w:rsidRDefault="0085189B" w:rsidP="001F3EB6">
            <w:pPr>
              <w:jc w:val="center"/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A25504" w14:textId="09D9633D" w:rsidR="0085189B" w:rsidRPr="003059EB" w:rsidRDefault="001A76D9" w:rsidP="001F3EB6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A</w:t>
            </w:r>
            <w:r w:rsidR="0085189B" w:rsidRPr="003059EB">
              <w:rPr>
                <w:color w:val="000000" w:themeColor="text1"/>
              </w:rPr>
              <w:t>M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A46F1E" w14:textId="77777777" w:rsidR="0085189B" w:rsidRPr="003059EB" w:rsidRDefault="0085189B" w:rsidP="001F3EB6">
            <w:pPr>
              <w:jc w:val="center"/>
              <w:rPr>
                <w:color w:val="000000"/>
              </w:rPr>
            </w:pPr>
            <w:r w:rsidRPr="003059EB">
              <w:rPr>
                <w:color w:val="000000" w:themeColor="text1"/>
              </w:rPr>
              <w:t>S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47A49E" w14:textId="73C0DFF1" w:rsidR="0085189B" w:rsidRPr="003059EB" w:rsidRDefault="001A76D9" w:rsidP="001F3EB6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A</w:t>
            </w:r>
            <w:r w:rsidR="0085189B" w:rsidRPr="003059EB">
              <w:rPr>
                <w:color w:val="000000" w:themeColor="text1"/>
              </w:rPr>
              <w:t>M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832F9E" w14:textId="77777777" w:rsidR="0085189B" w:rsidRPr="003059EB" w:rsidRDefault="0085189B" w:rsidP="001F3EB6">
            <w:pPr>
              <w:jc w:val="center"/>
              <w:rPr>
                <w:color w:val="000000"/>
              </w:rPr>
            </w:pPr>
            <w:r w:rsidRPr="003059EB">
              <w:rPr>
                <w:color w:val="000000" w:themeColor="text1"/>
              </w:rPr>
              <w:t>S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C6A1A7" w14:textId="495C1703" w:rsidR="0085189B" w:rsidRPr="003059EB" w:rsidRDefault="001A76D9" w:rsidP="001F3EB6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A</w:t>
            </w:r>
            <w:r w:rsidR="0085189B" w:rsidRPr="003059EB">
              <w:rPr>
                <w:color w:val="000000" w:themeColor="text1"/>
              </w:rPr>
              <w:t>M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347B07" w14:textId="77777777" w:rsidR="0085189B" w:rsidRPr="003059EB" w:rsidRDefault="0085189B" w:rsidP="001F3EB6">
            <w:pPr>
              <w:jc w:val="center"/>
              <w:rPr>
                <w:color w:val="000000"/>
              </w:rPr>
            </w:pPr>
            <w:r w:rsidRPr="003059EB">
              <w:rPr>
                <w:color w:val="000000" w:themeColor="text1"/>
              </w:rPr>
              <w:t>S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60A305" w14:textId="6CEBAEAC" w:rsidR="0085189B" w:rsidRPr="003059EB" w:rsidRDefault="001A76D9" w:rsidP="001F3EB6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A</w:t>
            </w:r>
            <w:r w:rsidR="0085189B" w:rsidRPr="003059EB">
              <w:rPr>
                <w:color w:val="000000" w:themeColor="text1"/>
              </w:rPr>
              <w:t>M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5ACABD" w14:textId="77777777" w:rsidR="0085189B" w:rsidRPr="003059EB" w:rsidRDefault="0085189B" w:rsidP="001F3EB6">
            <w:pPr>
              <w:jc w:val="center"/>
              <w:rPr>
                <w:color w:val="000000"/>
              </w:rPr>
            </w:pPr>
            <w:r w:rsidRPr="003059EB">
              <w:rPr>
                <w:color w:val="000000" w:themeColor="text1"/>
              </w:rPr>
              <w:t>S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2078EB" w14:textId="2898DB7F" w:rsidR="0085189B" w:rsidRPr="003059EB" w:rsidRDefault="001A76D9" w:rsidP="001F3EB6">
            <w:pPr>
              <w:jc w:val="center"/>
              <w:rPr>
                <w:color w:val="000000"/>
              </w:rPr>
            </w:pPr>
            <w:r>
              <w:rPr>
                <w:color w:val="000000" w:themeColor="text1"/>
              </w:rPr>
              <w:t>A</w:t>
            </w:r>
            <w:r w:rsidR="0085189B" w:rsidRPr="003059EB">
              <w:rPr>
                <w:color w:val="000000" w:themeColor="text1"/>
              </w:rPr>
              <w:t>M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CBBB6C" w14:textId="77777777" w:rsidR="0085189B" w:rsidRPr="003059EB" w:rsidRDefault="0085189B" w:rsidP="001F3EB6">
            <w:pPr>
              <w:jc w:val="center"/>
              <w:rPr>
                <w:color w:val="000000"/>
              </w:rPr>
            </w:pPr>
            <w:r w:rsidRPr="003059EB">
              <w:rPr>
                <w:color w:val="000000" w:themeColor="text1"/>
              </w:rPr>
              <w:t>SE</w:t>
            </w:r>
          </w:p>
        </w:tc>
      </w:tr>
      <w:tr w:rsidR="0085189B" w:rsidRPr="003059EB" w14:paraId="3C783288" w14:textId="77777777" w:rsidTr="001F3EB6">
        <w:trPr>
          <w:trHeight w:val="319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9C9B3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 w:themeColor="text1"/>
              </w:rPr>
              <w:t>Herd siz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BDAEC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0.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A9C87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4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3A636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0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C1DD0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2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0973E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-0.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707D4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7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435D8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0.06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2738A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0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74753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0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84551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29)</w:t>
            </w:r>
          </w:p>
        </w:tc>
      </w:tr>
      <w:tr w:rsidR="0085189B" w:rsidRPr="003059EB" w14:paraId="6261C5BE" w14:textId="77777777" w:rsidTr="001F3EB6">
        <w:trPr>
          <w:trHeight w:val="319"/>
        </w:trPr>
        <w:tc>
          <w:tcPr>
            <w:tcW w:w="34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759DB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 w:themeColor="text1"/>
              </w:rPr>
              <w:t>Head of Household Educa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F0737" w14:textId="77777777" w:rsidR="0085189B" w:rsidRPr="003059EB" w:rsidRDefault="0085189B" w:rsidP="001F3EB6">
            <w:pPr>
              <w:rPr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4AEF5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8CF03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A700B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93A8D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803EC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B4043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D27C6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BC42C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</w:tr>
      <w:tr w:rsidR="0085189B" w:rsidRPr="003059EB" w14:paraId="32208B68" w14:textId="77777777" w:rsidTr="001F3EB6">
        <w:trPr>
          <w:trHeight w:val="3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BEA4E" w14:textId="77777777" w:rsidR="0085189B" w:rsidRDefault="0085189B" w:rsidP="001F3EB6">
            <w:pPr>
              <w:ind w:firstLineChars="100" w:firstLine="240"/>
              <w:rPr>
                <w:color w:val="000000" w:themeColor="text1"/>
              </w:rPr>
            </w:pPr>
            <w:r w:rsidRPr="003059EB">
              <w:rPr>
                <w:color w:val="000000" w:themeColor="text1"/>
              </w:rPr>
              <w:t xml:space="preserve">Primary or </w:t>
            </w:r>
          </w:p>
          <w:p w14:paraId="04889BD7" w14:textId="77777777" w:rsidR="0085189B" w:rsidRPr="003059EB" w:rsidRDefault="0085189B" w:rsidP="001F3EB6">
            <w:pPr>
              <w:ind w:firstLineChars="100" w:firstLine="240"/>
              <w:rPr>
                <w:color w:val="000000"/>
              </w:rPr>
            </w:pPr>
            <w:r w:rsidRPr="003059EB">
              <w:rPr>
                <w:color w:val="000000" w:themeColor="text1"/>
              </w:rPr>
              <w:t>higher school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F30FF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0.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7485B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3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F9ADB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-0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4AE8F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7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9661D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-0.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F28EC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7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1C886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0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6BCA9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5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05C2A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-0.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C76A6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21)</w:t>
            </w:r>
          </w:p>
        </w:tc>
      </w:tr>
      <w:tr w:rsidR="0085189B" w:rsidRPr="003059EB" w14:paraId="03319723" w14:textId="77777777" w:rsidTr="001F3EB6">
        <w:trPr>
          <w:trHeight w:val="319"/>
        </w:trPr>
        <w:tc>
          <w:tcPr>
            <w:tcW w:w="34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0EB1A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 w:themeColor="text1"/>
              </w:rPr>
              <w:t>Primary Income Sourc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80183" w14:textId="77777777" w:rsidR="0085189B" w:rsidRPr="003059EB" w:rsidRDefault="0085189B" w:rsidP="001F3EB6">
            <w:pPr>
              <w:rPr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ED9DA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8632D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18D29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1599A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73E97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8F1EF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637D1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8062C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</w:tr>
      <w:tr w:rsidR="0085189B" w:rsidRPr="003059EB" w14:paraId="24B0F0DD" w14:textId="77777777" w:rsidTr="001F3EB6">
        <w:trPr>
          <w:trHeight w:val="3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FD955" w14:textId="77777777" w:rsidR="0085189B" w:rsidRDefault="0085189B" w:rsidP="001F3EB6">
            <w:pPr>
              <w:ind w:firstLineChars="100" w:firstLine="240"/>
              <w:rPr>
                <w:color w:val="000000" w:themeColor="text1"/>
              </w:rPr>
            </w:pPr>
            <w:r w:rsidRPr="003059EB">
              <w:rPr>
                <w:color w:val="000000" w:themeColor="text1"/>
              </w:rPr>
              <w:t xml:space="preserve">Agriculture </w:t>
            </w:r>
            <w:r>
              <w:rPr>
                <w:color w:val="000000" w:themeColor="text1"/>
              </w:rPr>
              <w:t>&amp;</w:t>
            </w:r>
          </w:p>
          <w:p w14:paraId="63C14D86" w14:textId="77777777" w:rsidR="0085189B" w:rsidRPr="003059EB" w:rsidRDefault="0085189B" w:rsidP="001F3EB6">
            <w:pPr>
              <w:ind w:firstLineChars="100" w:firstLine="240"/>
              <w:rPr>
                <w:color w:val="000000"/>
              </w:rPr>
            </w:pPr>
            <w:proofErr w:type="gramStart"/>
            <w:r w:rsidRPr="003059EB">
              <w:rPr>
                <w:color w:val="000000" w:themeColor="text1"/>
              </w:rPr>
              <w:t>off-farm</w:t>
            </w:r>
            <w:proofErr w:type="gram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7EEA4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-0.30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ABEB4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0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2D0E9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-0.14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56C75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0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EC156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-0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BCB3F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5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102E7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-0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96203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6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1DDF0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0.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C19A7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80)</w:t>
            </w:r>
          </w:p>
        </w:tc>
      </w:tr>
      <w:tr w:rsidR="0085189B" w:rsidRPr="003059EB" w14:paraId="5DBE639F" w14:textId="77777777" w:rsidTr="001F3EB6">
        <w:trPr>
          <w:trHeight w:val="319"/>
        </w:trPr>
        <w:tc>
          <w:tcPr>
            <w:tcW w:w="34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515EB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 w:themeColor="text1"/>
              </w:rPr>
              <w:t xml:space="preserve">Head of Household </w:t>
            </w:r>
            <w:r>
              <w:rPr>
                <w:color w:val="000000" w:themeColor="text1"/>
              </w:rPr>
              <w:t>Sex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6A4B9" w14:textId="77777777" w:rsidR="0085189B" w:rsidRPr="003059EB" w:rsidRDefault="0085189B" w:rsidP="001F3EB6">
            <w:pPr>
              <w:rPr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A2A91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FE2F4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2823C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AF83C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1F7BA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83EC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6B70C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917AE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</w:tr>
      <w:tr w:rsidR="0085189B" w:rsidRPr="003059EB" w14:paraId="545B775C" w14:textId="77777777" w:rsidTr="001F3EB6">
        <w:trPr>
          <w:trHeight w:val="3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0BCCD" w14:textId="77777777" w:rsidR="0085189B" w:rsidRPr="003059EB" w:rsidRDefault="0085189B" w:rsidP="001F3EB6">
            <w:pPr>
              <w:ind w:firstLineChars="100" w:firstLine="240"/>
              <w:rPr>
                <w:color w:val="000000"/>
              </w:rPr>
            </w:pPr>
            <w:r w:rsidRPr="003059EB">
              <w:rPr>
                <w:color w:val="000000" w:themeColor="text1"/>
              </w:rPr>
              <w:t>M</w:t>
            </w:r>
            <w:r>
              <w:rPr>
                <w:color w:val="000000" w:themeColor="text1"/>
              </w:rPr>
              <w:t>al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7EFD8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-0.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9168D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59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2D40B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-0.19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DAC5F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03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A9474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-0.24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DD4BF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0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77C7A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-0.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2D09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21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F8E82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-0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ADBB4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18)</w:t>
            </w:r>
          </w:p>
        </w:tc>
      </w:tr>
      <w:tr w:rsidR="0085189B" w:rsidRPr="003059EB" w14:paraId="68DB71A2" w14:textId="77777777" w:rsidTr="001F3EB6">
        <w:trPr>
          <w:trHeight w:val="319"/>
        </w:trPr>
        <w:tc>
          <w:tcPr>
            <w:tcW w:w="347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EDEB6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 w:themeColor="text1"/>
              </w:rPr>
              <w:t>FMD Herd Statu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2C13C" w14:textId="77777777" w:rsidR="0085189B" w:rsidRPr="003059EB" w:rsidRDefault="0085189B" w:rsidP="001F3EB6">
            <w:pPr>
              <w:rPr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C01D3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ECC34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CA47C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E85E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5096C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736F6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443F9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081AC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</w:tr>
      <w:tr w:rsidR="0085189B" w:rsidRPr="003059EB" w14:paraId="1099A13A" w14:textId="77777777" w:rsidTr="001F3EB6">
        <w:trPr>
          <w:trHeight w:val="3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33F00" w14:textId="77777777" w:rsidR="0085189B" w:rsidRPr="003059EB" w:rsidRDefault="0085189B" w:rsidP="001F3EB6">
            <w:pPr>
              <w:ind w:firstLineChars="100" w:firstLine="240"/>
              <w:rPr>
                <w:color w:val="000000"/>
              </w:rPr>
            </w:pPr>
            <w:r w:rsidRPr="003059EB">
              <w:rPr>
                <w:color w:val="000000" w:themeColor="text1"/>
              </w:rPr>
              <w:t>Yes, infec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4B31A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0.23***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7A698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0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EC6E6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0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2971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4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9D41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0.13</w:t>
            </w:r>
            <w:r>
              <w:rPr>
                <w:color w:val="000000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0B235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08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19529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0.21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4340A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00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D3DED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0.27**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D5BDA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00)</w:t>
            </w:r>
          </w:p>
        </w:tc>
      </w:tr>
      <w:tr w:rsidR="0085189B" w:rsidRPr="003059EB" w14:paraId="1475E868" w14:textId="77777777" w:rsidTr="001F3EB6">
        <w:trPr>
          <w:trHeight w:val="3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AD82D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 w:themeColor="text1"/>
              </w:rPr>
              <w:t>Countr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439B3" w14:textId="77777777" w:rsidR="0085189B" w:rsidRPr="003059EB" w:rsidRDefault="0085189B" w:rsidP="001F3EB6">
            <w:pPr>
              <w:rPr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64B89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CB9DC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306C3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3883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FD2FB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DB56A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548E5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A6B89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C214A" w14:textId="77777777" w:rsidR="0085189B" w:rsidRPr="003059EB" w:rsidRDefault="0085189B" w:rsidP="001F3EB6">
            <w:pPr>
              <w:rPr>
                <w:sz w:val="20"/>
                <w:szCs w:val="20"/>
              </w:rPr>
            </w:pPr>
          </w:p>
        </w:tc>
      </w:tr>
      <w:tr w:rsidR="0085189B" w:rsidRPr="003059EB" w14:paraId="1FB4CE20" w14:textId="77777777" w:rsidTr="001F3EB6">
        <w:trPr>
          <w:trHeight w:val="339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618D11" w14:textId="77777777" w:rsidR="0085189B" w:rsidRPr="003059EB" w:rsidRDefault="0085189B" w:rsidP="001F3EB6">
            <w:pPr>
              <w:ind w:firstLineChars="100" w:firstLine="240"/>
              <w:rPr>
                <w:color w:val="000000"/>
              </w:rPr>
            </w:pPr>
            <w:r w:rsidRPr="003059EB">
              <w:rPr>
                <w:color w:val="000000" w:themeColor="text1"/>
              </w:rPr>
              <w:t>Ugand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D69E4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0.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29D2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3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51688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0.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56EA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16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94458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0.19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FCF0B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02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6A221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0.14</w:t>
            </w:r>
            <w:r>
              <w:rPr>
                <w:color w:val="000000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68A40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07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2B748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-0.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E0C91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/>
              </w:rPr>
              <w:t>(0.45)</w:t>
            </w:r>
          </w:p>
        </w:tc>
      </w:tr>
      <w:tr w:rsidR="0085189B" w:rsidRPr="003059EB" w14:paraId="1AE59888" w14:textId="77777777" w:rsidTr="001F3EB6">
        <w:trPr>
          <w:trHeight w:val="319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5464FC" w14:textId="77777777" w:rsidR="0085189B" w:rsidRPr="003059EB" w:rsidRDefault="0085189B" w:rsidP="001F3EB6">
            <w:pPr>
              <w:rPr>
                <w:color w:val="000000"/>
              </w:rPr>
            </w:pPr>
            <w:r w:rsidRPr="003059EB">
              <w:rPr>
                <w:color w:val="000000" w:themeColor="text1"/>
              </w:rPr>
              <w:t xml:space="preserve">Log-Likelihood </w:t>
            </w:r>
          </w:p>
        </w:tc>
        <w:tc>
          <w:tcPr>
            <w:tcW w:w="21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B2FCB4" w14:textId="77777777" w:rsidR="0085189B" w:rsidRPr="00990097" w:rsidRDefault="0085189B" w:rsidP="001F3EB6">
            <w:pPr>
              <w:jc w:val="center"/>
              <w:rPr>
                <w:color w:val="000000"/>
              </w:rPr>
            </w:pPr>
            <w:r w:rsidRPr="00990097">
              <w:rPr>
                <w:color w:val="000000" w:themeColor="text1"/>
              </w:rPr>
              <w:t>-140</w:t>
            </w:r>
          </w:p>
        </w:tc>
        <w:tc>
          <w:tcPr>
            <w:tcW w:w="201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5411C" w14:textId="77777777" w:rsidR="0085189B" w:rsidRPr="00990097" w:rsidRDefault="0085189B" w:rsidP="001F3EB6">
            <w:pPr>
              <w:jc w:val="center"/>
              <w:rPr>
                <w:color w:val="000000"/>
              </w:rPr>
            </w:pPr>
            <w:r w:rsidRPr="00990097">
              <w:rPr>
                <w:color w:val="000000" w:themeColor="text1"/>
              </w:rPr>
              <w:t>-148</w:t>
            </w:r>
          </w:p>
        </w:tc>
        <w:tc>
          <w:tcPr>
            <w:tcW w:w="201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FA019" w14:textId="77777777" w:rsidR="0085189B" w:rsidRPr="00990097" w:rsidRDefault="0085189B" w:rsidP="001F3EB6">
            <w:pPr>
              <w:jc w:val="center"/>
              <w:rPr>
                <w:color w:val="000000"/>
              </w:rPr>
            </w:pPr>
            <w:r w:rsidRPr="00990097">
              <w:rPr>
                <w:color w:val="000000" w:themeColor="text1"/>
              </w:rPr>
              <w:t>-146</w:t>
            </w:r>
          </w:p>
        </w:tc>
        <w:tc>
          <w:tcPr>
            <w:tcW w:w="201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D9927" w14:textId="77777777" w:rsidR="0085189B" w:rsidRPr="00990097" w:rsidRDefault="0085189B" w:rsidP="001F3EB6">
            <w:pPr>
              <w:jc w:val="center"/>
              <w:rPr>
                <w:color w:val="000000"/>
              </w:rPr>
            </w:pPr>
            <w:r w:rsidRPr="00990097">
              <w:rPr>
                <w:color w:val="000000" w:themeColor="text1"/>
              </w:rPr>
              <w:t>-146</w:t>
            </w:r>
          </w:p>
        </w:tc>
        <w:tc>
          <w:tcPr>
            <w:tcW w:w="201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93E3E" w14:textId="77777777" w:rsidR="0085189B" w:rsidRPr="00990097" w:rsidRDefault="0085189B" w:rsidP="001F3EB6">
            <w:pPr>
              <w:jc w:val="center"/>
              <w:rPr>
                <w:color w:val="000000"/>
              </w:rPr>
            </w:pPr>
            <w:r w:rsidRPr="00990097">
              <w:rPr>
                <w:color w:val="000000" w:themeColor="text1"/>
              </w:rPr>
              <w:t>-130</w:t>
            </w:r>
          </w:p>
        </w:tc>
      </w:tr>
    </w:tbl>
    <w:p w14:paraId="7519623C" w14:textId="59123FE0" w:rsidR="0085189B" w:rsidRDefault="0085189B" w:rsidP="0085189B">
      <w:pPr>
        <w:rPr>
          <w:color w:val="000000" w:themeColor="text1"/>
        </w:rPr>
      </w:pPr>
      <w:r>
        <w:rPr>
          <w:color w:val="000000" w:themeColor="text1"/>
        </w:rPr>
        <w:t xml:space="preserve">Note: Probit models. </w:t>
      </w:r>
      <w:r w:rsidRPr="00257A54">
        <w:rPr>
          <w:color w:val="000000" w:themeColor="text1"/>
        </w:rPr>
        <w:t xml:space="preserve">Quarantine impacts; 1=Somewhat/very important, 0=Not important. Reference categories: Highest level of education completed = No formal education. Primary Income Source = Livestock </w:t>
      </w:r>
      <w:r>
        <w:rPr>
          <w:color w:val="000000" w:themeColor="text1"/>
        </w:rPr>
        <w:t>only or livestock and crops</w:t>
      </w:r>
      <w:r w:rsidRPr="00257A54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Sex </w:t>
      </w:r>
      <w:r w:rsidRPr="00257A54">
        <w:rPr>
          <w:color w:val="000000" w:themeColor="text1"/>
        </w:rPr>
        <w:t xml:space="preserve">= </w:t>
      </w:r>
      <w:r>
        <w:rPr>
          <w:color w:val="000000" w:themeColor="text1"/>
        </w:rPr>
        <w:t>Female</w:t>
      </w:r>
      <w:r w:rsidRPr="00257A54">
        <w:rPr>
          <w:color w:val="000000" w:themeColor="text1"/>
        </w:rPr>
        <w:t xml:space="preserve">. FMD herd status = No reported FMD in </w:t>
      </w:r>
      <w:r>
        <w:rPr>
          <w:color w:val="000000" w:themeColor="text1"/>
        </w:rPr>
        <w:t>past year</w:t>
      </w:r>
      <w:r w:rsidRPr="00257A54">
        <w:rPr>
          <w:color w:val="000000" w:themeColor="text1"/>
        </w:rPr>
        <w:t xml:space="preserve">. Country = Tanzania. </w:t>
      </w:r>
      <w:r w:rsidR="001A76D9">
        <w:rPr>
          <w:color w:val="000000" w:themeColor="text1"/>
        </w:rPr>
        <w:t>A</w:t>
      </w:r>
      <w:r w:rsidRPr="00257A54">
        <w:rPr>
          <w:color w:val="000000" w:themeColor="text1"/>
        </w:rPr>
        <w:t>ME=</w:t>
      </w:r>
      <w:r w:rsidR="001A76D9">
        <w:rPr>
          <w:color w:val="000000" w:themeColor="text1"/>
        </w:rPr>
        <w:t xml:space="preserve">average </w:t>
      </w:r>
      <w:r w:rsidRPr="00257A54">
        <w:rPr>
          <w:color w:val="000000" w:themeColor="text1"/>
        </w:rPr>
        <w:t xml:space="preserve">marginal effects; FMD= Foot-and-mouth disease. P value: +p&lt;0.10, * p&lt;0.05, ** p&lt;0.01, ***p&lt;0.001. Prob &gt; Chi2 where the null hypothesis is </w:t>
      </w:r>
      <w:r>
        <w:rPr>
          <w:color w:val="000000" w:themeColor="text1"/>
        </w:rPr>
        <w:t>the multivariate probit estimation.</w:t>
      </w:r>
      <w:r>
        <w:rPr>
          <w:color w:val="000000" w:themeColor="text1"/>
        </w:rPr>
        <w:br w:type="page"/>
      </w:r>
    </w:p>
    <w:p w14:paraId="69DA86EA" w14:textId="77777777" w:rsidR="0085189B" w:rsidRPr="00257A54" w:rsidRDefault="0085189B" w:rsidP="0085189B">
      <w:pPr>
        <w:rPr>
          <w:color w:val="000000" w:themeColor="text1"/>
        </w:rPr>
      </w:pPr>
      <w:r w:rsidRPr="004D25CB">
        <w:rPr>
          <w:b/>
          <w:bCs/>
          <w:color w:val="000000" w:themeColor="text1"/>
        </w:rPr>
        <w:lastRenderedPageBreak/>
        <w:t>Table A2</w:t>
      </w:r>
      <w:r w:rsidRPr="00257A54">
        <w:rPr>
          <w:color w:val="000000" w:themeColor="text1"/>
        </w:rPr>
        <w:t xml:space="preserve"> Household </w:t>
      </w:r>
      <w:r>
        <w:rPr>
          <w:color w:val="000000" w:themeColor="text1"/>
        </w:rPr>
        <w:t>socioeconomic characteristics</w:t>
      </w:r>
      <w:r w:rsidRPr="00257A54">
        <w:rPr>
          <w:color w:val="000000" w:themeColor="text1"/>
        </w:rPr>
        <w:t xml:space="preserve"> and FMD </w:t>
      </w:r>
      <w:r>
        <w:rPr>
          <w:color w:val="000000" w:themeColor="text1"/>
        </w:rPr>
        <w:t>incidence</w:t>
      </w:r>
      <w:r w:rsidRPr="00257A54">
        <w:rPr>
          <w:color w:val="000000" w:themeColor="text1"/>
        </w:rPr>
        <w:t xml:space="preserve"> on </w:t>
      </w:r>
      <w:r>
        <w:rPr>
          <w:color w:val="000000" w:themeColor="text1"/>
        </w:rPr>
        <w:t>the number of quarantine restrictions as important (n=231)</w:t>
      </w:r>
    </w:p>
    <w:tbl>
      <w:tblPr>
        <w:tblW w:w="5245" w:type="dxa"/>
        <w:tblLook w:val="04A0" w:firstRow="1" w:lastRow="0" w:firstColumn="1" w:lastColumn="0" w:noHBand="0" w:noVBand="1"/>
      </w:tblPr>
      <w:tblGrid>
        <w:gridCol w:w="2690"/>
        <w:gridCol w:w="1278"/>
        <w:gridCol w:w="1277"/>
      </w:tblGrid>
      <w:tr w:rsidR="0085189B" w14:paraId="1AFEE6C6" w14:textId="77777777" w:rsidTr="001F3EB6">
        <w:trPr>
          <w:trHeight w:val="321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6A73B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A75AD" w14:textId="2C296332" w:rsidR="0085189B" w:rsidRDefault="001A76D9" w:rsidP="001F3EB6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="0085189B">
              <w:rPr>
                <w:color w:val="000000"/>
              </w:rPr>
              <w:t>M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12F42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</w:tr>
      <w:tr w:rsidR="0085189B" w14:paraId="61175F71" w14:textId="77777777" w:rsidTr="001F3EB6">
        <w:trPr>
          <w:trHeight w:val="341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7EDB5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Herd siz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6FFF0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56318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(0.16)</w:t>
            </w:r>
          </w:p>
        </w:tc>
      </w:tr>
      <w:tr w:rsidR="0085189B" w14:paraId="7DB8B804" w14:textId="77777777" w:rsidTr="001F3EB6">
        <w:trPr>
          <w:trHeight w:val="321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55614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Head of Household Educa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429E9" w14:textId="77777777" w:rsidR="0085189B" w:rsidRDefault="0085189B" w:rsidP="001F3EB6">
            <w:pPr>
              <w:rPr>
                <w:color w:val="000000"/>
              </w:rPr>
            </w:pPr>
          </w:p>
        </w:tc>
      </w:tr>
      <w:tr w:rsidR="0085189B" w14:paraId="23AAC685" w14:textId="77777777" w:rsidTr="001F3EB6">
        <w:trPr>
          <w:trHeight w:val="321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872A1" w14:textId="77777777" w:rsidR="0085189B" w:rsidRDefault="0085189B" w:rsidP="001F3EB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Primary or higher schoo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26A05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A325D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(0.84)</w:t>
            </w:r>
          </w:p>
        </w:tc>
      </w:tr>
      <w:tr w:rsidR="0085189B" w14:paraId="224463A9" w14:textId="77777777" w:rsidTr="001F3EB6">
        <w:trPr>
          <w:trHeight w:val="321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A0A6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Head of Household Sex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5F352" w14:textId="77777777" w:rsidR="0085189B" w:rsidRDefault="0085189B" w:rsidP="001F3EB6">
            <w:pPr>
              <w:rPr>
                <w:color w:val="000000"/>
              </w:rPr>
            </w:pPr>
          </w:p>
        </w:tc>
      </w:tr>
      <w:tr w:rsidR="0085189B" w14:paraId="7547E5D2" w14:textId="77777777" w:rsidTr="001F3EB6">
        <w:trPr>
          <w:trHeight w:val="321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2030" w14:textId="77777777" w:rsidR="0085189B" w:rsidRDefault="0085189B" w:rsidP="001F3EB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FAA73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-0.90+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AF5E3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(0.06)</w:t>
            </w:r>
          </w:p>
        </w:tc>
      </w:tr>
      <w:tr w:rsidR="0085189B" w14:paraId="1B45A9A3" w14:textId="77777777" w:rsidTr="001F3EB6">
        <w:trPr>
          <w:trHeight w:val="321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899C1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Primary Income Sourc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F73AE" w14:textId="77777777" w:rsidR="0085189B" w:rsidRDefault="0085189B" w:rsidP="001F3EB6">
            <w:pPr>
              <w:rPr>
                <w:color w:val="000000"/>
              </w:rPr>
            </w:pPr>
          </w:p>
        </w:tc>
      </w:tr>
      <w:tr w:rsidR="0085189B" w14:paraId="16789819" w14:textId="77777777" w:rsidTr="001F3EB6">
        <w:trPr>
          <w:trHeight w:val="321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99A5F" w14:textId="77777777" w:rsidR="0085189B" w:rsidRDefault="0085189B" w:rsidP="001F3EB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 xml:space="preserve">Agriculture &amp; </w:t>
            </w:r>
            <w:proofErr w:type="gramStart"/>
            <w:r>
              <w:rPr>
                <w:color w:val="000000"/>
              </w:rPr>
              <w:t>off-farm</w:t>
            </w:r>
            <w:proofErr w:type="gram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40547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B5BAC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(0.88)</w:t>
            </w:r>
          </w:p>
        </w:tc>
      </w:tr>
      <w:tr w:rsidR="0085189B" w14:paraId="7681615C" w14:textId="77777777" w:rsidTr="001F3EB6">
        <w:trPr>
          <w:trHeight w:val="321"/>
        </w:trPr>
        <w:tc>
          <w:tcPr>
            <w:tcW w:w="39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FBCEB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FMD Herd Statu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F41EF" w14:textId="77777777" w:rsidR="0085189B" w:rsidRDefault="0085189B" w:rsidP="001F3EB6">
            <w:pPr>
              <w:rPr>
                <w:color w:val="000000"/>
              </w:rPr>
            </w:pPr>
          </w:p>
        </w:tc>
      </w:tr>
      <w:tr w:rsidR="0085189B" w14:paraId="6DBC2FF1" w14:textId="77777777" w:rsidTr="001F3EB6">
        <w:trPr>
          <w:trHeight w:val="321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0A12" w14:textId="77777777" w:rsidR="0085189B" w:rsidRDefault="0085189B" w:rsidP="001F3EB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Yes, infectio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C33EC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0.89**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0C758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(0.00)</w:t>
            </w:r>
          </w:p>
        </w:tc>
      </w:tr>
      <w:tr w:rsidR="0085189B" w14:paraId="2976EB26" w14:textId="77777777" w:rsidTr="001F3EB6">
        <w:trPr>
          <w:trHeight w:val="321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81A7F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Countr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D7431" w14:textId="77777777" w:rsidR="0085189B" w:rsidRDefault="0085189B" w:rsidP="001F3EB6">
            <w:pPr>
              <w:rPr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F77E1" w14:textId="77777777" w:rsidR="0085189B" w:rsidRDefault="0085189B" w:rsidP="001F3EB6">
            <w:pPr>
              <w:rPr>
                <w:sz w:val="20"/>
                <w:szCs w:val="20"/>
              </w:rPr>
            </w:pPr>
          </w:p>
        </w:tc>
      </w:tr>
      <w:tr w:rsidR="0085189B" w14:paraId="13781E14" w14:textId="77777777" w:rsidTr="001F3EB6">
        <w:trPr>
          <w:trHeight w:val="321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7E6AC" w14:textId="77777777" w:rsidR="0085189B" w:rsidRDefault="0085189B" w:rsidP="001F3EB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Uganda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C93477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EAD38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(0.13)</w:t>
            </w:r>
          </w:p>
        </w:tc>
      </w:tr>
      <w:tr w:rsidR="0085189B" w14:paraId="08CC3A2E" w14:textId="77777777" w:rsidTr="001F3EB6">
        <w:trPr>
          <w:trHeight w:val="321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6ABDA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Log-likelihood</w:t>
            </w:r>
          </w:p>
        </w:tc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B81B8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-414</w:t>
            </w:r>
          </w:p>
        </w:tc>
      </w:tr>
      <w:tr w:rsidR="0085189B" w14:paraId="1EB4867B" w14:textId="77777777" w:rsidTr="001F3EB6">
        <w:trPr>
          <w:trHeight w:val="321"/>
        </w:trPr>
        <w:tc>
          <w:tcPr>
            <w:tcW w:w="3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0A206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 xml:space="preserve">Pearson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p>
              </m:sSup>
            </m:oMath>
            <w:r>
              <w:rPr>
                <w:color w:val="000000"/>
              </w:rPr>
              <w:t xml:space="preserve"> = 182; df (224) = 0.8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B47335" w14:textId="77777777" w:rsidR="0085189B" w:rsidRDefault="0085189B" w:rsidP="001F3EB6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0E97E870" w14:textId="41BED2A5" w:rsidR="0085189B" w:rsidRPr="00257A54" w:rsidRDefault="0085189B" w:rsidP="0085189B">
      <w:pPr>
        <w:rPr>
          <w:color w:val="000000" w:themeColor="text1"/>
        </w:rPr>
      </w:pPr>
      <w:r w:rsidRPr="00257A54">
        <w:rPr>
          <w:color w:val="000000" w:themeColor="text1"/>
        </w:rPr>
        <w:t>Note</w:t>
      </w:r>
      <w:r>
        <w:rPr>
          <w:color w:val="000000" w:themeColor="text1"/>
        </w:rPr>
        <w:t xml:space="preserve">: Poisson model with no significant over/under dispersion (where deviance close to 1 suggests </w:t>
      </w:r>
      <w:proofErr w:type="gramStart"/>
      <w:r>
        <w:rPr>
          <w:color w:val="000000" w:themeColor="text1"/>
        </w:rPr>
        <w:t>no</w:t>
      </w:r>
      <w:proofErr w:type="gramEnd"/>
      <w:r>
        <w:rPr>
          <w:color w:val="000000" w:themeColor="text1"/>
        </w:rPr>
        <w:t xml:space="preserve"> over/under dispersion). </w:t>
      </w:r>
      <w:r w:rsidRPr="00257A54">
        <w:rPr>
          <w:color w:val="000000" w:themeColor="text1"/>
        </w:rPr>
        <w:t xml:space="preserve">Quarantine impacts; 1=Somewhat/very important, 0=Not important. Reference categories: Highest level of education completed = No formal education. Primary Income Source = Livestock </w:t>
      </w:r>
      <w:r>
        <w:rPr>
          <w:color w:val="000000" w:themeColor="text1"/>
        </w:rPr>
        <w:t>only or livestock and crops</w:t>
      </w:r>
      <w:r w:rsidRPr="00257A54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Sex </w:t>
      </w:r>
      <w:r w:rsidRPr="00257A54">
        <w:rPr>
          <w:color w:val="000000" w:themeColor="text1"/>
        </w:rPr>
        <w:t xml:space="preserve">= </w:t>
      </w:r>
      <w:r>
        <w:rPr>
          <w:color w:val="000000" w:themeColor="text1"/>
        </w:rPr>
        <w:t>Female</w:t>
      </w:r>
      <w:r w:rsidRPr="00257A54">
        <w:rPr>
          <w:color w:val="000000" w:themeColor="text1"/>
        </w:rPr>
        <w:t xml:space="preserve">. FMD herd status = No reported FMD in </w:t>
      </w:r>
      <w:r>
        <w:rPr>
          <w:color w:val="000000" w:themeColor="text1"/>
        </w:rPr>
        <w:t>past year</w:t>
      </w:r>
      <w:r w:rsidRPr="00257A54">
        <w:rPr>
          <w:color w:val="000000" w:themeColor="text1"/>
        </w:rPr>
        <w:t xml:space="preserve">. Country = Tanzania. </w:t>
      </w:r>
      <w:r w:rsidR="001A76D9">
        <w:rPr>
          <w:color w:val="000000" w:themeColor="text1"/>
        </w:rPr>
        <w:t>A</w:t>
      </w:r>
      <w:r w:rsidRPr="00257A54">
        <w:rPr>
          <w:color w:val="000000" w:themeColor="text1"/>
        </w:rPr>
        <w:t>ME=</w:t>
      </w:r>
      <w:r w:rsidR="001A76D9">
        <w:rPr>
          <w:color w:val="000000" w:themeColor="text1"/>
        </w:rPr>
        <w:t xml:space="preserve">average </w:t>
      </w:r>
      <w:r w:rsidRPr="00257A54">
        <w:rPr>
          <w:color w:val="000000" w:themeColor="text1"/>
        </w:rPr>
        <w:t>marginal effects; FMD= Foot</w:t>
      </w:r>
      <w:r>
        <w:rPr>
          <w:color w:val="000000" w:themeColor="text1"/>
        </w:rPr>
        <w:t xml:space="preserve"> </w:t>
      </w:r>
      <w:r w:rsidRPr="00257A54">
        <w:rPr>
          <w:color w:val="000000" w:themeColor="text1"/>
        </w:rPr>
        <w:t>and</w:t>
      </w:r>
      <w:r>
        <w:rPr>
          <w:color w:val="000000" w:themeColor="text1"/>
        </w:rPr>
        <w:t xml:space="preserve"> </w:t>
      </w:r>
      <w:r w:rsidRPr="00257A54">
        <w:rPr>
          <w:color w:val="000000" w:themeColor="text1"/>
        </w:rPr>
        <w:t xml:space="preserve">mouth disease. P value: +p&lt;0.10, * p&lt;0.05, ** p&lt;0.01, ***p&lt;0.001. </w:t>
      </w:r>
    </w:p>
    <w:p w14:paraId="7DAF37BD" w14:textId="77777777" w:rsidR="00F42DB0" w:rsidRDefault="00F42DB0"/>
    <w:sectPr w:rsidR="00F42DB0" w:rsidSect="008518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89B"/>
    <w:rsid w:val="000C6355"/>
    <w:rsid w:val="001A76D9"/>
    <w:rsid w:val="001F2008"/>
    <w:rsid w:val="003D39C3"/>
    <w:rsid w:val="00657CAC"/>
    <w:rsid w:val="0085189B"/>
    <w:rsid w:val="00AE7203"/>
    <w:rsid w:val="00E7289A"/>
    <w:rsid w:val="00F42DB0"/>
    <w:rsid w:val="00FB3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64AB3"/>
  <w15:chartTrackingRefBased/>
  <w15:docId w15:val="{B407C876-540D-1C46-B659-E6A3A402C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89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18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18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89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89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89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89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89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89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89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1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8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8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8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8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8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8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8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8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1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89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1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89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1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89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1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8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6</Words>
  <Characters>2188</Characters>
  <Application>Microsoft Office Word</Application>
  <DocSecurity>0</DocSecurity>
  <Lines>66</Lines>
  <Paragraphs>33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ley, Ashley Flynn</dc:creator>
  <cp:keywords/>
  <dc:description/>
  <cp:lastModifiedBy>Railey, Ashley Flynn</cp:lastModifiedBy>
  <cp:revision>4</cp:revision>
  <dcterms:created xsi:type="dcterms:W3CDTF">2025-10-03T15:21:00Z</dcterms:created>
  <dcterms:modified xsi:type="dcterms:W3CDTF">2026-05-18T16:32:00Z</dcterms:modified>
</cp:coreProperties>
</file>